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7CCED" w14:textId="6329EB77" w:rsidR="004944D0" w:rsidRDefault="00876105">
      <w:r>
        <w:rPr>
          <w:b/>
          <w:bCs/>
        </w:rPr>
        <w:t xml:space="preserve">Supplementary </w:t>
      </w:r>
      <w:r w:rsidR="004944D0" w:rsidRPr="004944D0">
        <w:rPr>
          <w:b/>
          <w:bCs/>
        </w:rPr>
        <w:t>Table S1</w:t>
      </w:r>
      <w:r w:rsidR="004944D0">
        <w:t xml:space="preserve">. Search strategy and results. </w:t>
      </w:r>
    </w:p>
    <w:p w14:paraId="34DFDEC9" w14:textId="77777777" w:rsidR="004944D0" w:rsidRDefault="004944D0" w:rsidP="004944D0">
      <w:pPr>
        <w:pStyle w:val="ListParagraph"/>
      </w:pPr>
    </w:p>
    <w:p w14:paraId="2B03CE1B" w14:textId="5B1E3DB3" w:rsidR="004944D0" w:rsidRPr="002316A6" w:rsidRDefault="004944D0" w:rsidP="002316A6">
      <w:pPr>
        <w:rPr>
          <w:b/>
          <w:bCs/>
        </w:rPr>
      </w:pPr>
      <w:r w:rsidRPr="002316A6">
        <w:rPr>
          <w:b/>
          <w:bCs/>
        </w:rPr>
        <w:t xml:space="preserve">Keywords – Genetically </w:t>
      </w:r>
      <w:r w:rsidR="00157CBF" w:rsidRPr="002316A6">
        <w:rPr>
          <w:b/>
          <w:bCs/>
        </w:rPr>
        <w:t>H</w:t>
      </w:r>
      <w:r w:rsidRPr="002316A6">
        <w:rPr>
          <w:b/>
          <w:bCs/>
        </w:rPr>
        <w:t xml:space="preserve">igh-risk </w:t>
      </w:r>
      <w:r w:rsidR="00157CBF" w:rsidRPr="002316A6">
        <w:rPr>
          <w:b/>
          <w:bCs/>
        </w:rPr>
        <w:t>I</w:t>
      </w:r>
      <w:r w:rsidRPr="002316A6">
        <w:rPr>
          <w:b/>
          <w:bCs/>
        </w:rPr>
        <w:t>ndividuals</w:t>
      </w:r>
    </w:p>
    <w:p w14:paraId="23459795" w14:textId="77777777" w:rsidR="004944D0" w:rsidRDefault="004944D0" w:rsidP="004944D0">
      <w:pPr>
        <w:pStyle w:val="ListParagraph"/>
      </w:pPr>
    </w:p>
    <w:p w14:paraId="7450F68A" w14:textId="3D5A69A0" w:rsidR="00157CBF" w:rsidRPr="002316A6" w:rsidRDefault="004944D0" w:rsidP="002316A6">
      <w:pPr>
        <w:rPr>
          <w:b/>
          <w:bCs/>
        </w:rPr>
      </w:pPr>
      <w:r w:rsidRPr="002316A6">
        <w:rPr>
          <w:b/>
          <w:bCs/>
        </w:rPr>
        <w:t>Keywords – New-onset Diabetes</w:t>
      </w:r>
    </w:p>
    <w:tbl>
      <w:tblPr>
        <w:tblStyle w:val="TableGrid"/>
        <w:tblpPr w:leftFromText="180" w:rightFromText="180" w:vertAnchor="page" w:horzAnchor="margin" w:tblpY="2305"/>
        <w:tblW w:w="0" w:type="auto"/>
        <w:tblLayout w:type="fixed"/>
        <w:tblLook w:val="04A0" w:firstRow="1" w:lastRow="0" w:firstColumn="1" w:lastColumn="0" w:noHBand="0" w:noVBand="1"/>
      </w:tblPr>
      <w:tblGrid>
        <w:gridCol w:w="1217"/>
        <w:gridCol w:w="2378"/>
        <w:gridCol w:w="1890"/>
        <w:gridCol w:w="3865"/>
      </w:tblGrid>
      <w:tr w:rsidR="004944D0" w14:paraId="4CF882D4" w14:textId="77777777" w:rsidTr="004944D0">
        <w:tc>
          <w:tcPr>
            <w:tcW w:w="1217" w:type="dxa"/>
          </w:tcPr>
          <w:p w14:paraId="63322EBC" w14:textId="51959D12" w:rsidR="004944D0" w:rsidRDefault="004944D0" w:rsidP="004944D0"/>
        </w:tc>
        <w:tc>
          <w:tcPr>
            <w:tcW w:w="2378" w:type="dxa"/>
          </w:tcPr>
          <w:p w14:paraId="1737E08E" w14:textId="77777777" w:rsidR="004944D0" w:rsidRDefault="004944D0" w:rsidP="004944D0">
            <w:r>
              <w:t>P</w:t>
            </w:r>
          </w:p>
        </w:tc>
        <w:tc>
          <w:tcPr>
            <w:tcW w:w="1890" w:type="dxa"/>
          </w:tcPr>
          <w:p w14:paraId="55AE5D89" w14:textId="77777777" w:rsidR="004944D0" w:rsidRDefault="004944D0" w:rsidP="004944D0">
            <w:r>
              <w:t>I</w:t>
            </w:r>
          </w:p>
        </w:tc>
        <w:tc>
          <w:tcPr>
            <w:tcW w:w="3865" w:type="dxa"/>
          </w:tcPr>
          <w:p w14:paraId="1D472238" w14:textId="77777777" w:rsidR="004944D0" w:rsidRDefault="004944D0" w:rsidP="004944D0">
            <w:r>
              <w:t>O</w:t>
            </w:r>
          </w:p>
        </w:tc>
      </w:tr>
      <w:tr w:rsidR="004944D0" w14:paraId="745FC00C" w14:textId="77777777" w:rsidTr="004944D0">
        <w:tc>
          <w:tcPr>
            <w:tcW w:w="1217" w:type="dxa"/>
          </w:tcPr>
          <w:p w14:paraId="74BFD99A" w14:textId="77777777" w:rsidR="004944D0" w:rsidRDefault="004944D0" w:rsidP="004944D0"/>
        </w:tc>
        <w:tc>
          <w:tcPr>
            <w:tcW w:w="2378" w:type="dxa"/>
          </w:tcPr>
          <w:p w14:paraId="7F0BD9EF" w14:textId="77777777" w:rsidR="004944D0" w:rsidRDefault="004944D0" w:rsidP="004944D0">
            <w:r>
              <w:t>Patients at High Risk for Pancreatic Cancer</w:t>
            </w:r>
          </w:p>
        </w:tc>
        <w:tc>
          <w:tcPr>
            <w:tcW w:w="1890" w:type="dxa"/>
          </w:tcPr>
          <w:p w14:paraId="04B4A2BC" w14:textId="77777777" w:rsidR="004944D0" w:rsidRDefault="004944D0" w:rsidP="004944D0">
            <w:r>
              <w:t xml:space="preserve">Pancreatic Screening </w:t>
            </w:r>
          </w:p>
        </w:tc>
        <w:tc>
          <w:tcPr>
            <w:tcW w:w="3865" w:type="dxa"/>
          </w:tcPr>
          <w:p w14:paraId="20D3B1FB" w14:textId="77777777" w:rsidR="004944D0" w:rsidRDefault="004944D0" w:rsidP="004944D0">
            <w:r>
              <w:t>Cost effectiveness</w:t>
            </w:r>
          </w:p>
        </w:tc>
      </w:tr>
      <w:tr w:rsidR="004944D0" w14:paraId="5D88C3A1" w14:textId="77777777" w:rsidTr="004944D0">
        <w:tc>
          <w:tcPr>
            <w:tcW w:w="1217" w:type="dxa"/>
          </w:tcPr>
          <w:p w14:paraId="185792B5" w14:textId="77777777" w:rsidR="004944D0" w:rsidRDefault="004944D0" w:rsidP="004944D0">
            <w:r>
              <w:t>Keywords</w:t>
            </w:r>
          </w:p>
        </w:tc>
        <w:tc>
          <w:tcPr>
            <w:tcW w:w="2378" w:type="dxa"/>
          </w:tcPr>
          <w:p w14:paraId="72A3F774" w14:textId="77777777" w:rsidR="004944D0" w:rsidRPr="00CB1D78" w:rsidRDefault="004944D0" w:rsidP="004944D0">
            <w:r w:rsidRPr="00CB1D78">
              <w:t>“Pancreatic Neoplasm”</w:t>
            </w:r>
          </w:p>
          <w:p w14:paraId="175904D8" w14:textId="77777777" w:rsidR="004944D0" w:rsidRPr="00CB1D78" w:rsidRDefault="004944D0" w:rsidP="004944D0">
            <w:r w:rsidRPr="00CB1D78">
              <w:t>“Pancreas Neoplasm”</w:t>
            </w:r>
          </w:p>
          <w:p w14:paraId="4D1B94EE" w14:textId="77777777" w:rsidR="004944D0" w:rsidRPr="00CB1D78" w:rsidRDefault="004944D0" w:rsidP="004944D0">
            <w:r w:rsidRPr="00CB1D78">
              <w:t>“Cancer Pancreas”</w:t>
            </w:r>
          </w:p>
          <w:p w14:paraId="362D4CB9" w14:textId="77777777" w:rsidR="004944D0" w:rsidRPr="00CB1D78" w:rsidRDefault="004944D0" w:rsidP="004944D0">
            <w:r>
              <w:t>“</w:t>
            </w:r>
            <w:r w:rsidRPr="00CB1D78">
              <w:t>Pancreas Cancers</w:t>
            </w:r>
            <w:r>
              <w:t>”</w:t>
            </w:r>
          </w:p>
          <w:p w14:paraId="02E51C05" w14:textId="77777777" w:rsidR="004944D0" w:rsidRPr="00CB1D78" w:rsidRDefault="004944D0" w:rsidP="004944D0">
            <w:r>
              <w:t>“</w:t>
            </w:r>
            <w:r w:rsidRPr="00CB1D78">
              <w:t>Pancreas Cancer</w:t>
            </w:r>
            <w:r>
              <w:t>”</w:t>
            </w:r>
          </w:p>
          <w:p w14:paraId="2A7091E2" w14:textId="77777777" w:rsidR="004944D0" w:rsidRPr="00CB1D78" w:rsidRDefault="004944D0" w:rsidP="004944D0">
            <w:r>
              <w:t>“</w:t>
            </w:r>
            <w:r w:rsidRPr="00CB1D78">
              <w:t>Pancreatic Cancer</w:t>
            </w:r>
            <w:r>
              <w:t>”</w:t>
            </w:r>
          </w:p>
          <w:p w14:paraId="3B994912" w14:textId="31FED1F9" w:rsidR="004944D0" w:rsidRPr="00CB1D78" w:rsidRDefault="002C2090" w:rsidP="004944D0">
            <w:r>
              <w:t>“Pancreatic Adenocarcinoma”</w:t>
            </w:r>
          </w:p>
          <w:p w14:paraId="0A551891" w14:textId="77777777" w:rsidR="002C2090" w:rsidRDefault="002C2090" w:rsidP="004944D0">
            <w:r>
              <w:t>“Familial Pancreatic Cancer”</w:t>
            </w:r>
          </w:p>
          <w:p w14:paraId="4937ED50" w14:textId="1A12E987" w:rsidR="002C2090" w:rsidRPr="00CB1D78" w:rsidRDefault="002C2090" w:rsidP="004944D0">
            <w:r>
              <w:t>“Familial Pancreatic Adenocarcinoma”</w:t>
            </w:r>
          </w:p>
        </w:tc>
        <w:tc>
          <w:tcPr>
            <w:tcW w:w="1890" w:type="dxa"/>
          </w:tcPr>
          <w:p w14:paraId="0197FE71" w14:textId="17CA0CCF" w:rsidR="004944D0" w:rsidRDefault="004944D0" w:rsidP="004944D0">
            <w:r w:rsidRPr="00CB1D78">
              <w:t>“Pancreatic Cancer Surveillance”</w:t>
            </w:r>
          </w:p>
          <w:p w14:paraId="3D5A2263" w14:textId="01B90753" w:rsidR="002C2090" w:rsidRDefault="002C2090" w:rsidP="004944D0">
            <w:r>
              <w:t>“Pancreas Surveillance”</w:t>
            </w:r>
          </w:p>
          <w:p w14:paraId="3F08E980" w14:textId="77777777" w:rsidR="004944D0" w:rsidRDefault="004944D0" w:rsidP="004944D0">
            <w:r>
              <w:t>“Pancreatic Cancer Screening”</w:t>
            </w:r>
          </w:p>
          <w:p w14:paraId="53F2B309" w14:textId="77777777" w:rsidR="004944D0" w:rsidRPr="00CB1D78" w:rsidRDefault="004944D0" w:rsidP="004944D0">
            <w:r>
              <w:t>“</w:t>
            </w:r>
            <w:r w:rsidRPr="00CB1D78">
              <w:t>Cancer Early Detection</w:t>
            </w:r>
            <w:r>
              <w:t>”</w:t>
            </w:r>
          </w:p>
          <w:p w14:paraId="20CB35EA" w14:textId="77777777" w:rsidR="004944D0" w:rsidRPr="00CB1D78" w:rsidRDefault="004944D0" w:rsidP="004944D0">
            <w:r>
              <w:t>“</w:t>
            </w:r>
            <w:r w:rsidRPr="00CB1D78">
              <w:t>Cancer Screening</w:t>
            </w:r>
            <w:r>
              <w:t>”</w:t>
            </w:r>
          </w:p>
          <w:p w14:paraId="2EE01D16" w14:textId="77777777" w:rsidR="004944D0" w:rsidRPr="00CB1D78" w:rsidRDefault="004944D0" w:rsidP="004944D0">
            <w:r>
              <w:t>“</w:t>
            </w:r>
            <w:r w:rsidRPr="00CB1D78">
              <w:t>Cancer Screening Test</w:t>
            </w:r>
            <w:r>
              <w:t>”</w:t>
            </w:r>
          </w:p>
          <w:p w14:paraId="66C8AEFB" w14:textId="77777777" w:rsidR="004944D0" w:rsidRPr="00CB1D78" w:rsidRDefault="004944D0" w:rsidP="004944D0">
            <w:r>
              <w:t>“</w:t>
            </w:r>
            <w:r w:rsidRPr="00CB1D78">
              <w:t>Early Diagnosis of Cancer</w:t>
            </w:r>
            <w:r>
              <w:t>”</w:t>
            </w:r>
          </w:p>
          <w:p w14:paraId="3BEDB2CB" w14:textId="77777777" w:rsidR="004944D0" w:rsidRPr="00CB1D78" w:rsidRDefault="004944D0" w:rsidP="004944D0">
            <w:r>
              <w:t>“</w:t>
            </w:r>
            <w:r w:rsidRPr="00CB1D78">
              <w:t>Cancer Early Diagnosis</w:t>
            </w:r>
            <w:r>
              <w:t>”</w:t>
            </w:r>
          </w:p>
          <w:p w14:paraId="28F0E6E5" w14:textId="77777777" w:rsidR="004944D0" w:rsidRDefault="004944D0" w:rsidP="004944D0"/>
          <w:p w14:paraId="3CD6AE2B" w14:textId="77777777" w:rsidR="004944D0" w:rsidRPr="00CB1D78" w:rsidRDefault="004944D0" w:rsidP="004944D0"/>
        </w:tc>
        <w:tc>
          <w:tcPr>
            <w:tcW w:w="3865" w:type="dxa"/>
          </w:tcPr>
          <w:p w14:paraId="12E46C55" w14:textId="77777777" w:rsidR="004944D0" w:rsidRDefault="004944D0" w:rsidP="004944D0">
            <w:r>
              <w:t>“</w:t>
            </w:r>
            <w:proofErr w:type="gramStart"/>
            <w:r>
              <w:t>economic</w:t>
            </w:r>
            <w:proofErr w:type="gramEnd"/>
            <w:r>
              <w:t xml:space="preserve"> analysis”</w:t>
            </w:r>
          </w:p>
          <w:p w14:paraId="601CC202" w14:textId="77777777" w:rsidR="004944D0" w:rsidRDefault="004944D0" w:rsidP="004944D0">
            <w:r>
              <w:t>“</w:t>
            </w:r>
            <w:proofErr w:type="gramStart"/>
            <w:r>
              <w:t>economic</w:t>
            </w:r>
            <w:proofErr w:type="gramEnd"/>
            <w:r>
              <w:t xml:space="preserve"> evaluation”</w:t>
            </w:r>
          </w:p>
          <w:p w14:paraId="4A4BAB5B" w14:textId="77777777" w:rsidR="004944D0" w:rsidRDefault="004944D0" w:rsidP="004944D0">
            <w:r>
              <w:t>“</w:t>
            </w:r>
            <w:proofErr w:type="gramStart"/>
            <w:r>
              <w:t>economic</w:t>
            </w:r>
            <w:proofErr w:type="gramEnd"/>
            <w:r>
              <w:t xml:space="preserve"> model”</w:t>
            </w:r>
          </w:p>
          <w:p w14:paraId="53F999B9" w14:textId="77777777" w:rsidR="004944D0" w:rsidRDefault="004944D0" w:rsidP="004944D0">
            <w:r>
              <w:t>“</w:t>
            </w:r>
            <w:proofErr w:type="gramStart"/>
            <w:r>
              <w:t>cost</w:t>
            </w:r>
            <w:proofErr w:type="gramEnd"/>
            <w:r>
              <w:t xml:space="preserve"> analysis”</w:t>
            </w:r>
          </w:p>
          <w:p w14:paraId="298B3BFB" w14:textId="77777777" w:rsidR="004944D0" w:rsidRDefault="004944D0" w:rsidP="004944D0"/>
        </w:tc>
      </w:tr>
      <w:tr w:rsidR="004944D0" w14:paraId="0CBF5A82" w14:textId="77777777" w:rsidTr="004944D0">
        <w:tc>
          <w:tcPr>
            <w:tcW w:w="1217" w:type="dxa"/>
          </w:tcPr>
          <w:p w14:paraId="62C5E136" w14:textId="77777777" w:rsidR="004944D0" w:rsidRDefault="004944D0" w:rsidP="004944D0">
            <w:r>
              <w:t>MeSH</w:t>
            </w:r>
          </w:p>
        </w:tc>
        <w:tc>
          <w:tcPr>
            <w:tcW w:w="2378" w:type="dxa"/>
          </w:tcPr>
          <w:p w14:paraId="5C5DB9C5" w14:textId="77777777" w:rsidR="004944D0" w:rsidRDefault="004944D0" w:rsidP="004944D0">
            <w:r w:rsidRPr="00B54955">
              <w:t>"Pancreatic Neoplasms"[Mesh]</w:t>
            </w:r>
          </w:p>
        </w:tc>
        <w:tc>
          <w:tcPr>
            <w:tcW w:w="1890" w:type="dxa"/>
          </w:tcPr>
          <w:p w14:paraId="12AC9CA7" w14:textId="77777777" w:rsidR="004944D0" w:rsidRDefault="004944D0" w:rsidP="004944D0">
            <w:r w:rsidRPr="00CB1D78">
              <w:t>"Early Detection of Cancer"[Mesh]</w:t>
            </w:r>
          </w:p>
        </w:tc>
        <w:tc>
          <w:tcPr>
            <w:tcW w:w="3865" w:type="dxa"/>
          </w:tcPr>
          <w:p w14:paraId="03025D3B" w14:textId="77777777" w:rsidR="004944D0" w:rsidRDefault="004944D0" w:rsidP="004944D0">
            <w:r w:rsidRPr="00876A5C">
              <w:t>"Cost-Effectiveness Analysis"[Mesh]</w:t>
            </w:r>
          </w:p>
        </w:tc>
      </w:tr>
    </w:tbl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17"/>
        <w:gridCol w:w="2062"/>
        <w:gridCol w:w="2206"/>
        <w:gridCol w:w="3865"/>
      </w:tblGrid>
      <w:tr w:rsidR="004944D0" w14:paraId="7527A565" w14:textId="77777777" w:rsidTr="00157CBF">
        <w:tc>
          <w:tcPr>
            <w:tcW w:w="1217" w:type="dxa"/>
          </w:tcPr>
          <w:p w14:paraId="5653383B" w14:textId="77777777" w:rsidR="004944D0" w:rsidRDefault="004944D0" w:rsidP="00157CBF"/>
        </w:tc>
        <w:tc>
          <w:tcPr>
            <w:tcW w:w="2062" w:type="dxa"/>
          </w:tcPr>
          <w:p w14:paraId="51A12525" w14:textId="77777777" w:rsidR="004944D0" w:rsidRDefault="004944D0" w:rsidP="00157CBF">
            <w:r>
              <w:t>P</w:t>
            </w:r>
          </w:p>
        </w:tc>
        <w:tc>
          <w:tcPr>
            <w:tcW w:w="2206" w:type="dxa"/>
          </w:tcPr>
          <w:p w14:paraId="2E1AE3FE" w14:textId="77777777" w:rsidR="004944D0" w:rsidRDefault="004944D0" w:rsidP="00157CBF">
            <w:r>
              <w:t>I</w:t>
            </w:r>
          </w:p>
        </w:tc>
        <w:tc>
          <w:tcPr>
            <w:tcW w:w="3865" w:type="dxa"/>
          </w:tcPr>
          <w:p w14:paraId="58A96229" w14:textId="77777777" w:rsidR="004944D0" w:rsidRDefault="004944D0" w:rsidP="00157CBF">
            <w:r>
              <w:t>O</w:t>
            </w:r>
          </w:p>
        </w:tc>
      </w:tr>
      <w:tr w:rsidR="004944D0" w14:paraId="41CAA642" w14:textId="77777777" w:rsidTr="00157CBF">
        <w:tc>
          <w:tcPr>
            <w:tcW w:w="1217" w:type="dxa"/>
          </w:tcPr>
          <w:p w14:paraId="0D01001E" w14:textId="77777777" w:rsidR="004944D0" w:rsidRDefault="004944D0" w:rsidP="00157CBF"/>
        </w:tc>
        <w:tc>
          <w:tcPr>
            <w:tcW w:w="2062" w:type="dxa"/>
          </w:tcPr>
          <w:p w14:paraId="7A6E2C14" w14:textId="77777777" w:rsidR="004944D0" w:rsidRDefault="004944D0" w:rsidP="00157CBF">
            <w:r>
              <w:t>Patients with New Onset Diabetes</w:t>
            </w:r>
          </w:p>
        </w:tc>
        <w:tc>
          <w:tcPr>
            <w:tcW w:w="2206" w:type="dxa"/>
          </w:tcPr>
          <w:p w14:paraId="6F9DE968" w14:textId="77777777" w:rsidR="004944D0" w:rsidRDefault="004944D0" w:rsidP="00157CBF">
            <w:r>
              <w:t xml:space="preserve">Pancreatic Cancer Screening </w:t>
            </w:r>
          </w:p>
        </w:tc>
        <w:tc>
          <w:tcPr>
            <w:tcW w:w="3865" w:type="dxa"/>
          </w:tcPr>
          <w:p w14:paraId="18103B96" w14:textId="77777777" w:rsidR="004944D0" w:rsidRDefault="004944D0" w:rsidP="00157CBF">
            <w:r>
              <w:t>Cost effectiveness</w:t>
            </w:r>
          </w:p>
        </w:tc>
      </w:tr>
      <w:tr w:rsidR="004944D0" w14:paraId="7D398463" w14:textId="77777777" w:rsidTr="00157CBF">
        <w:tc>
          <w:tcPr>
            <w:tcW w:w="1217" w:type="dxa"/>
          </w:tcPr>
          <w:p w14:paraId="165917BB" w14:textId="77777777" w:rsidR="004944D0" w:rsidRDefault="004944D0" w:rsidP="00157CBF">
            <w:r>
              <w:t>Keywords</w:t>
            </w:r>
          </w:p>
        </w:tc>
        <w:tc>
          <w:tcPr>
            <w:tcW w:w="2062" w:type="dxa"/>
          </w:tcPr>
          <w:p w14:paraId="72F02E08" w14:textId="77777777" w:rsidR="004944D0" w:rsidRPr="00157CBF" w:rsidRDefault="004944D0" w:rsidP="00157CBF">
            <w:r w:rsidRPr="00157CBF">
              <w:t>“Type 2 Diabetes Mellitus”</w:t>
            </w:r>
          </w:p>
          <w:p w14:paraId="0322E597" w14:textId="77777777" w:rsidR="004944D0" w:rsidRPr="00157CBF" w:rsidRDefault="004944D0" w:rsidP="00157CBF">
            <w:r w:rsidRPr="00157CBF">
              <w:t>“Type 2 Diabetes”</w:t>
            </w:r>
          </w:p>
          <w:p w14:paraId="6CCE8EEB" w14:textId="77777777" w:rsidR="004944D0" w:rsidRPr="00157CBF" w:rsidRDefault="004944D0" w:rsidP="00157CBF">
            <w:r w:rsidRPr="00157CBF">
              <w:t>“Adult-Onset Diabetes Mellitus”</w:t>
            </w:r>
          </w:p>
          <w:p w14:paraId="4B4DCF00" w14:textId="77777777" w:rsidR="004944D0" w:rsidRPr="00157CBF" w:rsidRDefault="004944D0" w:rsidP="00157CBF">
            <w:r w:rsidRPr="00157CBF">
              <w:t>“New-Onset Diabetes”</w:t>
            </w:r>
          </w:p>
          <w:p w14:paraId="030B06B3" w14:textId="77777777" w:rsidR="004944D0" w:rsidRPr="00157CBF" w:rsidRDefault="004944D0" w:rsidP="00157CBF"/>
          <w:p w14:paraId="590CB061" w14:textId="77777777" w:rsidR="004944D0" w:rsidRPr="00157CBF" w:rsidRDefault="004944D0" w:rsidP="00157CBF"/>
          <w:p w14:paraId="56D771A6" w14:textId="77777777" w:rsidR="004944D0" w:rsidRPr="00157CBF" w:rsidRDefault="004944D0" w:rsidP="00157CBF"/>
          <w:p w14:paraId="222FDA2D" w14:textId="77777777" w:rsidR="004944D0" w:rsidRPr="00157CBF" w:rsidRDefault="004944D0" w:rsidP="00157CBF"/>
        </w:tc>
        <w:tc>
          <w:tcPr>
            <w:tcW w:w="2206" w:type="dxa"/>
          </w:tcPr>
          <w:p w14:paraId="20D1C744" w14:textId="77777777" w:rsidR="004944D0" w:rsidRPr="00157CBF" w:rsidRDefault="004944D0" w:rsidP="00157CBF">
            <w:r w:rsidRPr="00157CBF">
              <w:t>“Pancreatic Cancer Surveillance”</w:t>
            </w:r>
          </w:p>
          <w:p w14:paraId="2AD64A28" w14:textId="77777777" w:rsidR="004944D0" w:rsidRPr="00157CBF" w:rsidRDefault="004944D0" w:rsidP="00157CBF">
            <w:r w:rsidRPr="00157CBF">
              <w:t>“Pancreatic Cancer Screening”</w:t>
            </w:r>
          </w:p>
          <w:p w14:paraId="79E79AD2" w14:textId="77777777" w:rsidR="004944D0" w:rsidRPr="00157CBF" w:rsidRDefault="004944D0" w:rsidP="00157CBF">
            <w:r w:rsidRPr="00157CBF">
              <w:t>“Cancer Early Detection”</w:t>
            </w:r>
          </w:p>
          <w:p w14:paraId="452B76A1" w14:textId="77777777" w:rsidR="004944D0" w:rsidRPr="00157CBF" w:rsidRDefault="004944D0" w:rsidP="00157CBF">
            <w:r w:rsidRPr="00157CBF">
              <w:t>“Cancer Screening”</w:t>
            </w:r>
          </w:p>
          <w:p w14:paraId="2F72E092" w14:textId="77777777" w:rsidR="004944D0" w:rsidRPr="00157CBF" w:rsidRDefault="004944D0" w:rsidP="00157CBF">
            <w:r w:rsidRPr="00157CBF">
              <w:t>“Cancer Screening Test”</w:t>
            </w:r>
          </w:p>
          <w:p w14:paraId="651E11F6" w14:textId="77777777" w:rsidR="004944D0" w:rsidRPr="00157CBF" w:rsidRDefault="004944D0" w:rsidP="00157CBF">
            <w:r w:rsidRPr="00157CBF">
              <w:t>“Early Diagnosis of Cancer”</w:t>
            </w:r>
          </w:p>
          <w:p w14:paraId="4DA3EACD" w14:textId="77777777" w:rsidR="004944D0" w:rsidRPr="00157CBF" w:rsidRDefault="004944D0" w:rsidP="00157CBF">
            <w:r w:rsidRPr="00157CBF">
              <w:lastRenderedPageBreak/>
              <w:t>“Cancer Early Diagnosis”</w:t>
            </w:r>
          </w:p>
          <w:p w14:paraId="24738B8C" w14:textId="77777777" w:rsidR="004944D0" w:rsidRPr="00157CBF" w:rsidRDefault="004944D0" w:rsidP="00157CBF">
            <w:r w:rsidRPr="00157CBF">
              <w:t>“Early Detection”</w:t>
            </w:r>
          </w:p>
          <w:p w14:paraId="7FBD41DD" w14:textId="77777777" w:rsidR="004944D0" w:rsidRPr="00157CBF" w:rsidRDefault="004944D0" w:rsidP="00157CBF"/>
          <w:p w14:paraId="1A94AA7B" w14:textId="77777777" w:rsidR="004944D0" w:rsidRPr="00157CBF" w:rsidRDefault="004944D0" w:rsidP="00157CBF"/>
        </w:tc>
        <w:tc>
          <w:tcPr>
            <w:tcW w:w="3865" w:type="dxa"/>
          </w:tcPr>
          <w:p w14:paraId="545CF970" w14:textId="77777777" w:rsidR="004944D0" w:rsidRDefault="004944D0" w:rsidP="00157CBF">
            <w:r>
              <w:lastRenderedPageBreak/>
              <w:t>“Economic analysis”</w:t>
            </w:r>
          </w:p>
          <w:p w14:paraId="0DDA25D7" w14:textId="77777777" w:rsidR="004944D0" w:rsidRDefault="004944D0" w:rsidP="00157CBF">
            <w:r>
              <w:t>“Economic evaluation”</w:t>
            </w:r>
          </w:p>
          <w:p w14:paraId="04EA6F04" w14:textId="77777777" w:rsidR="004944D0" w:rsidRDefault="004944D0" w:rsidP="00157CBF">
            <w:r>
              <w:t>“Economic model”</w:t>
            </w:r>
          </w:p>
          <w:p w14:paraId="30B1B1FD" w14:textId="77777777" w:rsidR="004944D0" w:rsidRDefault="004944D0" w:rsidP="00157CBF">
            <w:r>
              <w:t>“Cost analysis”</w:t>
            </w:r>
          </w:p>
          <w:p w14:paraId="2C05FFF7" w14:textId="77777777" w:rsidR="004944D0" w:rsidRDefault="004944D0" w:rsidP="00157CBF"/>
        </w:tc>
      </w:tr>
      <w:tr w:rsidR="004944D0" w14:paraId="6AEAD899" w14:textId="77777777" w:rsidTr="00157CBF">
        <w:tc>
          <w:tcPr>
            <w:tcW w:w="1217" w:type="dxa"/>
          </w:tcPr>
          <w:p w14:paraId="2298CC1E" w14:textId="77777777" w:rsidR="004944D0" w:rsidRDefault="004944D0" w:rsidP="00157CBF">
            <w:r>
              <w:t>MeSH</w:t>
            </w:r>
          </w:p>
        </w:tc>
        <w:tc>
          <w:tcPr>
            <w:tcW w:w="2062" w:type="dxa"/>
          </w:tcPr>
          <w:p w14:paraId="5ADB6201" w14:textId="77777777" w:rsidR="004944D0" w:rsidRDefault="004944D0" w:rsidP="00157CBF">
            <w:r w:rsidRPr="00F66B68">
              <w:t>"Diabetes Mellitus"[Mesh]</w:t>
            </w:r>
          </w:p>
        </w:tc>
        <w:tc>
          <w:tcPr>
            <w:tcW w:w="2206" w:type="dxa"/>
          </w:tcPr>
          <w:p w14:paraId="2D4BA8AA" w14:textId="77777777" w:rsidR="004944D0" w:rsidRDefault="004944D0" w:rsidP="00157CBF">
            <w:r w:rsidRPr="00CB1D78">
              <w:t>"Early Detection of Cancer"[Mesh]</w:t>
            </w:r>
          </w:p>
        </w:tc>
        <w:tc>
          <w:tcPr>
            <w:tcW w:w="3865" w:type="dxa"/>
          </w:tcPr>
          <w:p w14:paraId="4A92559A" w14:textId="77777777" w:rsidR="004944D0" w:rsidRDefault="004944D0" w:rsidP="00157CBF">
            <w:r w:rsidRPr="00876A5C">
              <w:t>"Cost-Effectiveness Analysis"[Mesh]</w:t>
            </w:r>
          </w:p>
        </w:tc>
      </w:tr>
    </w:tbl>
    <w:p w14:paraId="36EE383A" w14:textId="77777777" w:rsidR="004944D0" w:rsidRDefault="004944D0" w:rsidP="00CB1D78"/>
    <w:p w14:paraId="79D71101" w14:textId="77777777" w:rsidR="002316A6" w:rsidRDefault="002316A6" w:rsidP="002316A6"/>
    <w:p w14:paraId="488F6E0A" w14:textId="06478FD7" w:rsidR="004944D0" w:rsidRPr="002316A6" w:rsidRDefault="004944D0" w:rsidP="002316A6">
      <w:pPr>
        <w:rPr>
          <w:b/>
          <w:bCs/>
        </w:rPr>
      </w:pPr>
      <w:r w:rsidRPr="002316A6">
        <w:rPr>
          <w:b/>
          <w:bCs/>
        </w:rPr>
        <w:t>Search Strategy</w:t>
      </w:r>
      <w:r w:rsidR="00157CBF" w:rsidRPr="002316A6">
        <w:rPr>
          <w:b/>
          <w:bCs/>
        </w:rPr>
        <w:t xml:space="preserve"> – Genetically High-risk Individuals</w:t>
      </w:r>
      <w:r w:rsidR="00A1338C">
        <w:rPr>
          <w:b/>
          <w:bCs/>
        </w:rPr>
        <w:t xml:space="preserve"> (23 results)</w:t>
      </w:r>
    </w:p>
    <w:p w14:paraId="2349E11F" w14:textId="5039D171" w:rsidR="006B56CC" w:rsidRDefault="006B56CC" w:rsidP="00876A5C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2A36D458" w14:textId="43D619C7" w:rsidR="006B56CC" w:rsidRDefault="006B56CC" w:rsidP="006B56CC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CB1D78">
        <w:t xml:space="preserve">("Pancreatic Neoplasms"[Mesh] </w:t>
      </w:r>
      <w:r w:rsidR="00A1338C">
        <w:t xml:space="preserve">OR </w:t>
      </w:r>
      <w:r w:rsidR="00A1338C" w:rsidRPr="00220DE9">
        <w:t>"Pancreatic Neoplasms/diagnosis"[Mesh] OR  "Pancreatic Neoplasms/diagnostic imaging"[Mesh] OR  "Pancreatic Neoplasms/prevention and control"[Mesh]</w:t>
      </w:r>
      <w:r w:rsidR="00A1338C">
        <w:t xml:space="preserve"> </w:t>
      </w:r>
      <w:r w:rsidRPr="00CB1D78">
        <w:t>OR “Pancreatic Neoplasm” OR “Pancreas Neoplasm” OR</w:t>
      </w:r>
      <w:r>
        <w:t xml:space="preserve"> “Pancreatic Cancer” OR “Pancreatic Adenocarcinoma” OR “</w:t>
      </w:r>
      <w:r w:rsidR="004B588D">
        <w:t>F</w:t>
      </w:r>
      <w:r>
        <w:t xml:space="preserve">amilial </w:t>
      </w:r>
      <w:r w:rsidR="004B588D">
        <w:t>P</w:t>
      </w:r>
      <w:r>
        <w:t xml:space="preserve">ancreatic </w:t>
      </w:r>
      <w:r w:rsidR="004B588D">
        <w:t>C</w:t>
      </w:r>
      <w:r>
        <w:t>ancer” OR “</w:t>
      </w:r>
      <w:r w:rsidR="004B588D">
        <w:t>F</w:t>
      </w:r>
      <w:r>
        <w:t xml:space="preserve">amilial </w:t>
      </w:r>
      <w:r w:rsidR="004B588D">
        <w:t>P</w:t>
      </w:r>
      <w:r>
        <w:t xml:space="preserve">ancreatic </w:t>
      </w:r>
      <w:r w:rsidR="004B588D">
        <w:t>Ad</w:t>
      </w:r>
      <w:r>
        <w:t>enocarcinoma”</w:t>
      </w:r>
      <w:r w:rsidRPr="00CB1D78">
        <w:t xml:space="preserve">) </w:t>
      </w:r>
      <w:r>
        <w:t>AND (</w:t>
      </w:r>
      <w:r w:rsidRPr="00CB1D78">
        <w:t xml:space="preserve">"Early Detection of Cancer"[Mesh] </w:t>
      </w:r>
      <w:r>
        <w:t xml:space="preserve">OR </w:t>
      </w:r>
      <w:r w:rsidRPr="00CB1D78">
        <w:t>“Pancreatic Cancer Surveillance”</w:t>
      </w:r>
      <w:r>
        <w:t xml:space="preserve"> OR “Pancreatic Cancer Screening” OR “Pancreatic Screening” OR “Pancreas Surveillance” OR “</w:t>
      </w:r>
      <w:r w:rsidRPr="00CB1D78">
        <w:t>Cancer Early Detection</w:t>
      </w:r>
      <w:r>
        <w:t>” OR “</w:t>
      </w:r>
      <w:r w:rsidRPr="00CB1D78">
        <w:t>Cancer Screening</w:t>
      </w:r>
      <w:r>
        <w:t>” OR “</w:t>
      </w:r>
      <w:r w:rsidRPr="00CB1D78">
        <w:t>Cancer Screening Test</w:t>
      </w:r>
      <w:r>
        <w:t>” OR “</w:t>
      </w:r>
      <w:r w:rsidRPr="00CB1D78">
        <w:t>Early Diagnosis of Cancer</w:t>
      </w:r>
      <w:r>
        <w:t>” OR “</w:t>
      </w:r>
      <w:r w:rsidRPr="00CB1D78">
        <w:t>Cancer Early Diagnosis</w:t>
      </w:r>
      <w:r>
        <w:t>” OR “Early Detection”) AND (</w:t>
      </w:r>
      <w:r w:rsidRPr="00876A5C">
        <w:t>"Cost-Effectiveness Analysis"[Mesh]</w:t>
      </w:r>
      <w:r>
        <w:t xml:space="preserve"> OR “cost-effectiveness” OR “cost effectiveness” OR “economic analysis” OR “economic evaluation” OR “economic model” OR “cost analysis”</w:t>
      </w:r>
      <w:r w:rsidR="004B588D">
        <w:t xml:space="preserve"> OR “cost effectiveness” OR “cost-effectiveness analysis”)</w:t>
      </w:r>
    </w:p>
    <w:p w14:paraId="0551B26E" w14:textId="77777777" w:rsidR="006B56CC" w:rsidRDefault="006B56CC" w:rsidP="00876A5C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228806A1" w14:textId="011443FE" w:rsidR="006B56CC" w:rsidRDefault="006B56CC" w:rsidP="00876A5C"/>
    <w:p w14:paraId="3AAF854E" w14:textId="16547BBC" w:rsidR="00876A5C" w:rsidRPr="002316A6" w:rsidRDefault="00157CBF" w:rsidP="002316A6">
      <w:pPr>
        <w:rPr>
          <w:b/>
          <w:bCs/>
        </w:rPr>
      </w:pPr>
      <w:r w:rsidRPr="002316A6">
        <w:rPr>
          <w:b/>
          <w:bCs/>
        </w:rPr>
        <w:t>Search Strategy – New-onset Diabetes</w:t>
      </w:r>
      <w:r w:rsidR="00A1338C">
        <w:rPr>
          <w:b/>
          <w:bCs/>
        </w:rPr>
        <w:t xml:space="preserve"> (5 results)</w:t>
      </w:r>
    </w:p>
    <w:p w14:paraId="0F03A41B" w14:textId="71512AD5" w:rsidR="00B23179" w:rsidRDefault="00B23179" w:rsidP="00220DE9"/>
    <w:p w14:paraId="5C412AD8" w14:textId="25090257" w:rsidR="00A1338C" w:rsidRDefault="00A1338C" w:rsidP="00A1338C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220DE9">
        <w:t>("Diabetes Mellitus"[Mesh] OR “Type 2 Diabetes Mellitus” OR “Type 2 Diabetes” OR “Adult-Onset Diabetes Mellitus” OR “New-Onset Diabetes”</w:t>
      </w:r>
      <w:r>
        <w:t xml:space="preserve">) AND </w:t>
      </w:r>
      <w:r w:rsidRPr="00CB1D78">
        <w:t xml:space="preserve">("Pancreatic Neoplasms"[Mesh] </w:t>
      </w:r>
      <w:r>
        <w:t xml:space="preserve">OR </w:t>
      </w:r>
      <w:r w:rsidRPr="00220DE9">
        <w:t>"Pancreatic Neoplasms/diagnosis"[Mesh] OR  "Pancreatic Neoplasms/diagnostic imaging"[Mesh] OR  "Pancreatic Neoplasms/prevention and control"[Mesh]</w:t>
      </w:r>
      <w:r>
        <w:t xml:space="preserve"> </w:t>
      </w:r>
      <w:r w:rsidRPr="00CB1D78">
        <w:t>OR “Pancreatic Neoplasm” OR “Pancreas Neoplasm” OR</w:t>
      </w:r>
      <w:r>
        <w:t xml:space="preserve"> “Pancreatic Cancer” OR “Pancreatic Adenocarcinoma” OR “Familial Pancreatic Cancer” OR “Familial Pancreatic Adenocarcinoma”</w:t>
      </w:r>
      <w:r w:rsidRPr="00CB1D78">
        <w:t xml:space="preserve">) </w:t>
      </w:r>
      <w:r>
        <w:t>AND (</w:t>
      </w:r>
      <w:r w:rsidRPr="00CB1D78">
        <w:t xml:space="preserve">"Early Detection of Cancer"[Mesh] </w:t>
      </w:r>
      <w:r>
        <w:t xml:space="preserve">OR </w:t>
      </w:r>
      <w:r w:rsidRPr="00CB1D78">
        <w:t>“Pancreatic Cancer Surveillance”</w:t>
      </w:r>
      <w:r>
        <w:t xml:space="preserve"> OR “Pancreatic Cancer Screening” OR “Pancreatic Screening” OR “Pancreas Surveillance” OR “</w:t>
      </w:r>
      <w:r w:rsidRPr="00CB1D78">
        <w:t>Cancer Early Detection</w:t>
      </w:r>
      <w:r>
        <w:t>” OR “</w:t>
      </w:r>
      <w:r w:rsidRPr="00CB1D78">
        <w:t>Cancer Screening</w:t>
      </w:r>
      <w:r>
        <w:t>” OR “</w:t>
      </w:r>
      <w:r w:rsidRPr="00CB1D78">
        <w:t>Cancer Screening Test</w:t>
      </w:r>
      <w:r>
        <w:t>” OR “</w:t>
      </w:r>
      <w:r w:rsidRPr="00CB1D78">
        <w:t>Early Diagnosis of Cancer</w:t>
      </w:r>
      <w:r>
        <w:t>” OR “</w:t>
      </w:r>
      <w:r w:rsidRPr="00CB1D78">
        <w:t>Cancer Early Diagnosis</w:t>
      </w:r>
      <w:r>
        <w:t>” OR “Early Detection”) AND (</w:t>
      </w:r>
      <w:r w:rsidRPr="00876A5C">
        <w:t>"Cost-Effectiveness Analysis"[Mesh]</w:t>
      </w:r>
      <w:r>
        <w:t xml:space="preserve"> OR “cost-effectiveness” OR “cost effectiveness” OR “economic analysis” OR “economic evaluation” OR “economic model” OR “cost analysis” OR “cost effectiveness” OR “cost-effectiveness analysis”)</w:t>
      </w:r>
    </w:p>
    <w:p w14:paraId="4B1594E8" w14:textId="77777777" w:rsidR="00A1338C" w:rsidRDefault="00A1338C" w:rsidP="00A1338C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51E5141B" w14:textId="77777777" w:rsidR="00A1338C" w:rsidRPr="00220DE9" w:rsidRDefault="00A1338C" w:rsidP="00220DE9"/>
    <w:p w14:paraId="28898F37" w14:textId="77777777" w:rsidR="00220DE9" w:rsidRDefault="00220DE9" w:rsidP="00220DE9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</w:rPr>
      </w:pPr>
    </w:p>
    <w:p w14:paraId="4047F4A4" w14:textId="77777777" w:rsidR="00220DE9" w:rsidRDefault="00220DE9" w:rsidP="00220DE9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</w:rPr>
      </w:pPr>
    </w:p>
    <w:p w14:paraId="13CE5117" w14:textId="30C96465" w:rsidR="00220DE9" w:rsidRPr="00CB1D78" w:rsidRDefault="00220DE9" w:rsidP="00CB1D78"/>
    <w:sectPr w:rsidR="00220DE9" w:rsidRPr="00CB1D78" w:rsidSect="00843A4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D52FE" w14:textId="77777777" w:rsidR="00F93927" w:rsidRDefault="00F93927" w:rsidP="004944D0">
      <w:r>
        <w:separator/>
      </w:r>
    </w:p>
  </w:endnote>
  <w:endnote w:type="continuationSeparator" w:id="0">
    <w:p w14:paraId="7F316D4D" w14:textId="77777777" w:rsidR="00F93927" w:rsidRDefault="00F93927" w:rsidP="00494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4E192" w14:textId="77777777" w:rsidR="00F93927" w:rsidRDefault="00F93927" w:rsidP="004944D0">
      <w:r>
        <w:separator/>
      </w:r>
    </w:p>
  </w:footnote>
  <w:footnote w:type="continuationSeparator" w:id="0">
    <w:p w14:paraId="757CF526" w14:textId="77777777" w:rsidR="00F93927" w:rsidRDefault="00F93927" w:rsidP="004944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21DD9"/>
    <w:multiLevelType w:val="multilevel"/>
    <w:tmpl w:val="77683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962315"/>
    <w:multiLevelType w:val="multilevel"/>
    <w:tmpl w:val="2FB47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596A7E"/>
    <w:multiLevelType w:val="hybridMultilevel"/>
    <w:tmpl w:val="35160B2C"/>
    <w:lvl w:ilvl="0" w:tplc="A55E9A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E9403B"/>
    <w:multiLevelType w:val="multilevel"/>
    <w:tmpl w:val="D592C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0D6021"/>
    <w:multiLevelType w:val="multilevel"/>
    <w:tmpl w:val="2F482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E367A4"/>
    <w:multiLevelType w:val="multilevel"/>
    <w:tmpl w:val="9594C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2222A6"/>
    <w:multiLevelType w:val="multilevel"/>
    <w:tmpl w:val="F0C69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F46F30"/>
    <w:multiLevelType w:val="multilevel"/>
    <w:tmpl w:val="8FEE1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983213">
    <w:abstractNumId w:val="1"/>
  </w:num>
  <w:num w:numId="2" w16cid:durableId="1347705568">
    <w:abstractNumId w:val="4"/>
  </w:num>
  <w:num w:numId="3" w16cid:durableId="919020931">
    <w:abstractNumId w:val="3"/>
  </w:num>
  <w:num w:numId="4" w16cid:durableId="881015304">
    <w:abstractNumId w:val="7"/>
  </w:num>
  <w:num w:numId="5" w16cid:durableId="596331231">
    <w:abstractNumId w:val="5"/>
  </w:num>
  <w:num w:numId="6" w16cid:durableId="759721121">
    <w:abstractNumId w:val="6"/>
  </w:num>
  <w:num w:numId="7" w16cid:durableId="1236016554">
    <w:abstractNumId w:val="0"/>
  </w:num>
  <w:num w:numId="8" w16cid:durableId="4533342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C62"/>
    <w:rsid w:val="000046FC"/>
    <w:rsid w:val="00004A26"/>
    <w:rsid w:val="00033CD7"/>
    <w:rsid w:val="00040AA8"/>
    <w:rsid w:val="00052ECA"/>
    <w:rsid w:val="00067967"/>
    <w:rsid w:val="000A01D5"/>
    <w:rsid w:val="000A62F3"/>
    <w:rsid w:val="000C0C26"/>
    <w:rsid w:val="000E1085"/>
    <w:rsid w:val="000E260D"/>
    <w:rsid w:val="001118A5"/>
    <w:rsid w:val="00112550"/>
    <w:rsid w:val="00120D28"/>
    <w:rsid w:val="00141B88"/>
    <w:rsid w:val="00157CBF"/>
    <w:rsid w:val="00160AEF"/>
    <w:rsid w:val="00165138"/>
    <w:rsid w:val="00174C7F"/>
    <w:rsid w:val="0018375B"/>
    <w:rsid w:val="001B28ED"/>
    <w:rsid w:val="001B505B"/>
    <w:rsid w:val="001C1EF1"/>
    <w:rsid w:val="001C2DA5"/>
    <w:rsid w:val="001F18EF"/>
    <w:rsid w:val="001F550C"/>
    <w:rsid w:val="00220DE9"/>
    <w:rsid w:val="002316A6"/>
    <w:rsid w:val="00244583"/>
    <w:rsid w:val="00285159"/>
    <w:rsid w:val="002963CD"/>
    <w:rsid w:val="002C2090"/>
    <w:rsid w:val="002D3376"/>
    <w:rsid w:val="002D4596"/>
    <w:rsid w:val="002E3F57"/>
    <w:rsid w:val="002F3D23"/>
    <w:rsid w:val="002F5EE2"/>
    <w:rsid w:val="003148CD"/>
    <w:rsid w:val="00393ABB"/>
    <w:rsid w:val="003C68AA"/>
    <w:rsid w:val="003F46BE"/>
    <w:rsid w:val="00400D9C"/>
    <w:rsid w:val="00412272"/>
    <w:rsid w:val="00421304"/>
    <w:rsid w:val="00425F5E"/>
    <w:rsid w:val="00435023"/>
    <w:rsid w:val="00443BE3"/>
    <w:rsid w:val="00444C89"/>
    <w:rsid w:val="00474162"/>
    <w:rsid w:val="00486517"/>
    <w:rsid w:val="004944D0"/>
    <w:rsid w:val="004B588D"/>
    <w:rsid w:val="004C7DF7"/>
    <w:rsid w:val="004D51C5"/>
    <w:rsid w:val="004F241B"/>
    <w:rsid w:val="0051342E"/>
    <w:rsid w:val="005172D9"/>
    <w:rsid w:val="00526AA7"/>
    <w:rsid w:val="00543951"/>
    <w:rsid w:val="00544DD7"/>
    <w:rsid w:val="0057777D"/>
    <w:rsid w:val="00597947"/>
    <w:rsid w:val="005A1541"/>
    <w:rsid w:val="005B0D81"/>
    <w:rsid w:val="005C1DD0"/>
    <w:rsid w:val="00615CAD"/>
    <w:rsid w:val="00647E95"/>
    <w:rsid w:val="006627EF"/>
    <w:rsid w:val="0066337A"/>
    <w:rsid w:val="006A4A20"/>
    <w:rsid w:val="006B3BBA"/>
    <w:rsid w:val="006B4210"/>
    <w:rsid w:val="006B56CC"/>
    <w:rsid w:val="006C0733"/>
    <w:rsid w:val="006C32D6"/>
    <w:rsid w:val="006C3B71"/>
    <w:rsid w:val="006C750B"/>
    <w:rsid w:val="006D2C62"/>
    <w:rsid w:val="006F5C2E"/>
    <w:rsid w:val="007016C8"/>
    <w:rsid w:val="00703522"/>
    <w:rsid w:val="00711F6C"/>
    <w:rsid w:val="00720B67"/>
    <w:rsid w:val="007259CC"/>
    <w:rsid w:val="00740E87"/>
    <w:rsid w:val="00763BD2"/>
    <w:rsid w:val="00775998"/>
    <w:rsid w:val="00780430"/>
    <w:rsid w:val="00796F19"/>
    <w:rsid w:val="007D11CA"/>
    <w:rsid w:val="007E36D7"/>
    <w:rsid w:val="007F4994"/>
    <w:rsid w:val="00805403"/>
    <w:rsid w:val="00805674"/>
    <w:rsid w:val="00810BBD"/>
    <w:rsid w:val="00820F40"/>
    <w:rsid w:val="0082699C"/>
    <w:rsid w:val="00843A41"/>
    <w:rsid w:val="00856885"/>
    <w:rsid w:val="00876105"/>
    <w:rsid w:val="00876A5C"/>
    <w:rsid w:val="00881919"/>
    <w:rsid w:val="00881D08"/>
    <w:rsid w:val="00890554"/>
    <w:rsid w:val="008926F4"/>
    <w:rsid w:val="0089583B"/>
    <w:rsid w:val="00897FB8"/>
    <w:rsid w:val="008A1B37"/>
    <w:rsid w:val="008C70F5"/>
    <w:rsid w:val="008E10D9"/>
    <w:rsid w:val="008E1623"/>
    <w:rsid w:val="008F5C31"/>
    <w:rsid w:val="0091156F"/>
    <w:rsid w:val="00914724"/>
    <w:rsid w:val="00926ED6"/>
    <w:rsid w:val="00940DAE"/>
    <w:rsid w:val="009557E9"/>
    <w:rsid w:val="00955F32"/>
    <w:rsid w:val="00960820"/>
    <w:rsid w:val="00971020"/>
    <w:rsid w:val="0098587D"/>
    <w:rsid w:val="009939C2"/>
    <w:rsid w:val="00994DBE"/>
    <w:rsid w:val="009C3BAB"/>
    <w:rsid w:val="009D4968"/>
    <w:rsid w:val="009D77CA"/>
    <w:rsid w:val="009F40D0"/>
    <w:rsid w:val="009F4F47"/>
    <w:rsid w:val="00A04E81"/>
    <w:rsid w:val="00A12F52"/>
    <w:rsid w:val="00A1338C"/>
    <w:rsid w:val="00A140C3"/>
    <w:rsid w:val="00A24251"/>
    <w:rsid w:val="00A46D6D"/>
    <w:rsid w:val="00A579A6"/>
    <w:rsid w:val="00A6130F"/>
    <w:rsid w:val="00A64DAD"/>
    <w:rsid w:val="00A712AB"/>
    <w:rsid w:val="00A722B2"/>
    <w:rsid w:val="00A87395"/>
    <w:rsid w:val="00A905A1"/>
    <w:rsid w:val="00AA59ED"/>
    <w:rsid w:val="00AA7081"/>
    <w:rsid w:val="00AB39B5"/>
    <w:rsid w:val="00AD41C3"/>
    <w:rsid w:val="00AE272D"/>
    <w:rsid w:val="00B23179"/>
    <w:rsid w:val="00B26911"/>
    <w:rsid w:val="00B27B6F"/>
    <w:rsid w:val="00B35C6F"/>
    <w:rsid w:val="00B43D99"/>
    <w:rsid w:val="00B54955"/>
    <w:rsid w:val="00B709CA"/>
    <w:rsid w:val="00BC7F71"/>
    <w:rsid w:val="00BE3C4F"/>
    <w:rsid w:val="00C04036"/>
    <w:rsid w:val="00C132F2"/>
    <w:rsid w:val="00C315BF"/>
    <w:rsid w:val="00C42A7E"/>
    <w:rsid w:val="00C43794"/>
    <w:rsid w:val="00C50431"/>
    <w:rsid w:val="00C5705E"/>
    <w:rsid w:val="00C60323"/>
    <w:rsid w:val="00C74358"/>
    <w:rsid w:val="00C949F6"/>
    <w:rsid w:val="00CA6AD9"/>
    <w:rsid w:val="00CA723B"/>
    <w:rsid w:val="00CB1D78"/>
    <w:rsid w:val="00CD77F2"/>
    <w:rsid w:val="00CE6995"/>
    <w:rsid w:val="00CE7CC1"/>
    <w:rsid w:val="00CF063C"/>
    <w:rsid w:val="00CF36BE"/>
    <w:rsid w:val="00CF7E2A"/>
    <w:rsid w:val="00D05934"/>
    <w:rsid w:val="00D12B5D"/>
    <w:rsid w:val="00D152FA"/>
    <w:rsid w:val="00D31107"/>
    <w:rsid w:val="00D3775F"/>
    <w:rsid w:val="00D423C7"/>
    <w:rsid w:val="00D52B1A"/>
    <w:rsid w:val="00DA1AD1"/>
    <w:rsid w:val="00DB4F70"/>
    <w:rsid w:val="00DC2960"/>
    <w:rsid w:val="00DF32C2"/>
    <w:rsid w:val="00DF7D09"/>
    <w:rsid w:val="00E1261B"/>
    <w:rsid w:val="00E30A7A"/>
    <w:rsid w:val="00E37687"/>
    <w:rsid w:val="00E46077"/>
    <w:rsid w:val="00E639E3"/>
    <w:rsid w:val="00E702E7"/>
    <w:rsid w:val="00E73FA9"/>
    <w:rsid w:val="00E77C9B"/>
    <w:rsid w:val="00E82409"/>
    <w:rsid w:val="00E84325"/>
    <w:rsid w:val="00E85BBE"/>
    <w:rsid w:val="00EA1AED"/>
    <w:rsid w:val="00EA3652"/>
    <w:rsid w:val="00EA5059"/>
    <w:rsid w:val="00EA6D0D"/>
    <w:rsid w:val="00EB3BA4"/>
    <w:rsid w:val="00EE161A"/>
    <w:rsid w:val="00EE3450"/>
    <w:rsid w:val="00F00A96"/>
    <w:rsid w:val="00F07B7B"/>
    <w:rsid w:val="00F165E8"/>
    <w:rsid w:val="00F22B61"/>
    <w:rsid w:val="00F27911"/>
    <w:rsid w:val="00F4793C"/>
    <w:rsid w:val="00F555E8"/>
    <w:rsid w:val="00F66B68"/>
    <w:rsid w:val="00F67A61"/>
    <w:rsid w:val="00F93927"/>
    <w:rsid w:val="00FD5E2F"/>
    <w:rsid w:val="00FF3729"/>
    <w:rsid w:val="00F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0C02A"/>
  <w15:docId w15:val="{A5792FCC-ED54-3D44-8E70-BF4CDDDBD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B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2963CD"/>
  </w:style>
  <w:style w:type="character" w:styleId="Hyperlink">
    <w:name w:val="Hyperlink"/>
    <w:basedOn w:val="DefaultParagraphFont"/>
    <w:uiPriority w:val="99"/>
    <w:unhideWhenUsed/>
    <w:rsid w:val="00F66B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6B6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44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44D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944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44D0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944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bosz, Courtney</dc:creator>
  <cp:keywords/>
  <dc:description/>
  <cp:lastModifiedBy>Katona, Bryson</cp:lastModifiedBy>
  <cp:revision>3</cp:revision>
  <dcterms:created xsi:type="dcterms:W3CDTF">2023-12-01T14:44:00Z</dcterms:created>
  <dcterms:modified xsi:type="dcterms:W3CDTF">2023-12-01T14:44:00Z</dcterms:modified>
</cp:coreProperties>
</file>